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652EE" w14:textId="53933002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  <w:r w:rsidRPr="00C762F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DDB139D" wp14:editId="4DE63A25">
            <wp:simplePos x="0" y="0"/>
            <wp:positionH relativeFrom="margin">
              <wp:posOffset>1978025</wp:posOffset>
            </wp:positionH>
            <wp:positionV relativeFrom="margin">
              <wp:posOffset>-166914</wp:posOffset>
            </wp:positionV>
            <wp:extent cx="5755640" cy="438086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201A4F" w14:textId="4A08EDAF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22B0ED85" w14:textId="50A5A9F9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7E7688D9" w14:textId="083E8604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61A80B69" w14:textId="06CAB1AF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290F47B0" w14:textId="4A3DFEDB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4767022E" w14:textId="55CB8AC2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7C970B77" w14:textId="499FD003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12FBDFA1" w14:textId="63BEE37A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2D299DCE" w14:textId="3097C38D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4935B849" w14:textId="2CEBADF9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687E010C" w14:textId="44FB1029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6EA7D6D3" w14:textId="37E94601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0B2F56D4" w14:textId="3222BAEA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796969D0" w14:textId="5C0D435A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03DDB807" w14:textId="6BE9A055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</w:p>
    <w:p w14:paraId="7CB8DB21" w14:textId="77777777" w:rsidR="00234AE6" w:rsidRDefault="00234AE6">
      <w:pPr>
        <w:widowControl/>
        <w:jc w:val="left"/>
        <w:rPr>
          <w:rFonts w:ascii="Times New Roman" w:hAnsi="Times New Roman" w:cs="Times New Roman" w:hint="eastAsia"/>
          <w:b/>
        </w:rPr>
      </w:pPr>
    </w:p>
    <w:p w14:paraId="0022153C" w14:textId="279856DD" w:rsidR="00234AE6" w:rsidRPr="00C762F4" w:rsidRDefault="00234AE6" w:rsidP="00234A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.</w:t>
      </w:r>
      <w:r w:rsidRPr="00C762F4">
        <w:rPr>
          <w:rFonts w:ascii="Times New Roman" w:hAnsi="Times New Roman" w:cs="Times New Roman"/>
          <w:b/>
          <w:bCs/>
        </w:rPr>
        <w:t xml:space="preserve"> Patient flow for inclusion </w:t>
      </w:r>
      <w:r>
        <w:rPr>
          <w:rFonts w:ascii="Times New Roman" w:hAnsi="Times New Roman" w:cs="Times New Roman"/>
          <w:b/>
          <w:bCs/>
        </w:rPr>
        <w:t>in</w:t>
      </w:r>
      <w:r w:rsidRPr="00C762F4">
        <w:rPr>
          <w:rFonts w:ascii="Times New Roman" w:hAnsi="Times New Roman" w:cs="Times New Roman"/>
          <w:b/>
          <w:bCs/>
        </w:rPr>
        <w:t xml:space="preserve"> this study</w:t>
      </w:r>
    </w:p>
    <w:p w14:paraId="2DB421EE" w14:textId="02D78736" w:rsidR="00234AE6" w:rsidRPr="00234AE6" w:rsidRDefault="00234AE6" w:rsidP="00234AE6">
      <w:pPr>
        <w:rPr>
          <w:rFonts w:ascii="Times New Roman" w:hAnsi="Times New Roman" w:cs="Times New Roman" w:hint="eastAsia"/>
          <w:bCs/>
        </w:rPr>
      </w:pPr>
      <w:r w:rsidRPr="00C762F4">
        <w:rPr>
          <w:rFonts w:ascii="Times New Roman" w:hAnsi="Times New Roman" w:cs="Times New Roman"/>
          <w:bCs/>
        </w:rPr>
        <w:t>CAM, cancer-associated myositis; IIM, idiopathic inflammatory myopathy; TLS, tertiary lymphoid structures</w:t>
      </w:r>
    </w:p>
    <w:p w14:paraId="2935C586" w14:textId="77777777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B7DB3F" w14:textId="7286674C" w:rsidR="00B9353E" w:rsidRPr="00837BAC" w:rsidRDefault="00234AE6" w:rsidP="003E317A">
      <w:pPr>
        <w:spacing w:line="40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E076E6" w:rsidRPr="00837BAC">
        <w:rPr>
          <w:rFonts w:ascii="Times New Roman" w:hAnsi="Times New Roman" w:cs="Times New Roman"/>
          <w:b/>
        </w:rPr>
        <w:t>Table</w:t>
      </w:r>
      <w:r w:rsidR="002C3E02">
        <w:rPr>
          <w:rFonts w:ascii="Times New Roman" w:hAnsi="Times New Roman" w:cs="Times New Roman"/>
          <w:b/>
        </w:rPr>
        <w:t xml:space="preserve"> S1</w:t>
      </w:r>
      <w:r w:rsidR="00B9353E" w:rsidRPr="00837BAC">
        <w:rPr>
          <w:rFonts w:ascii="Times New Roman" w:hAnsi="Times New Roman" w:cs="Times New Roman"/>
          <w:b/>
        </w:rPr>
        <w:t xml:space="preserve">. </w:t>
      </w:r>
      <w:r w:rsidR="00837BAC">
        <w:rPr>
          <w:rFonts w:ascii="Times New Roman" w:hAnsi="Times New Roman" w:cs="Times New Roman"/>
          <w:b/>
        </w:rPr>
        <w:t>P</w:t>
      </w:r>
      <w:r w:rsidR="00837BAC" w:rsidRPr="00837BAC">
        <w:rPr>
          <w:rFonts w:ascii="Times New Roman" w:hAnsi="Times New Roman" w:cs="Times New Roman"/>
          <w:b/>
        </w:rPr>
        <w:t>rimary antibodies and antigen retrieval methods used for immunohistochemical analysi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134"/>
        <w:gridCol w:w="1418"/>
        <w:gridCol w:w="3543"/>
        <w:gridCol w:w="1560"/>
        <w:gridCol w:w="2835"/>
      </w:tblGrid>
      <w:tr w:rsidR="00837BAC" w:rsidRPr="00837BAC" w14:paraId="07F8FA7C" w14:textId="77777777" w:rsidTr="00234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3D2B27" w14:textId="0DDAA3BA" w:rsidR="00330120" w:rsidRPr="00837BAC" w:rsidRDefault="00330120" w:rsidP="003E317A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ti</w:t>
            </w:r>
            <w:r w:rsidR="007C123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AD26D3" w14:textId="1430C520" w:rsidR="00330120" w:rsidRPr="00837BAC" w:rsidRDefault="00837BAC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tibody t</w:t>
            </w:r>
            <w:r w:rsidR="00330120"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5AC101" w14:textId="2DF8AD32" w:rsidR="00330120" w:rsidRPr="00837BAC" w:rsidRDefault="00330120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ec</w:t>
            </w:r>
            <w:r w:rsid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AAFE7C" w14:textId="18FA7656" w:rsidR="00330120" w:rsidRPr="00837BAC" w:rsidRDefault="00837BAC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njug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7BF736" w14:textId="74DC2EE8" w:rsidR="00330120" w:rsidRPr="00837BAC" w:rsidRDefault="0078780A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lone</w:t>
            </w:r>
            <w:r w:rsid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5CE7270" w14:textId="718BA3CE" w:rsidR="00330120" w:rsidRPr="00837BAC" w:rsidRDefault="00837BAC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F19A96" w14:textId="2EC616D0" w:rsidR="00330120" w:rsidRPr="00837BAC" w:rsidRDefault="00837BAC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tibody ti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C44787" w14:textId="17D9BAA2" w:rsidR="00330120" w:rsidRPr="00837BAC" w:rsidRDefault="00330120" w:rsidP="003E317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ntigen </w:t>
            </w:r>
            <w:r w:rsid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</w:t>
            </w: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trieval </w:t>
            </w:r>
            <w:r w:rsid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hod</w:t>
            </w:r>
          </w:p>
        </w:tc>
      </w:tr>
      <w:tr w:rsidR="00397C0E" w:rsidRPr="00837BAC" w14:paraId="6ADAEBC9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E14A6" w14:textId="0C0919DE" w:rsidR="00397C0E" w:rsidRPr="00837BAC" w:rsidRDefault="00397C0E" w:rsidP="003E317A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mmunohistochemistry</w:t>
            </w:r>
          </w:p>
        </w:tc>
      </w:tr>
      <w:tr w:rsidR="00234AE6" w:rsidRPr="00837BAC" w14:paraId="30A3E84A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9462CC" w14:textId="0564B1E5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9F11CA" w14:textId="364A6780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D9DA43" w14:textId="14B00536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Rabbit</w:t>
            </w: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 xml:space="preserve"> I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971B46" w14:textId="7A6873EB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E9B4FF" w14:textId="5D130D0C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BF2039" w14:textId="141BA90F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Agilent Technologi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FE2B97" w14:textId="49CEF81E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DB0D8F" w14:textId="677C008E" w:rsidR="00234AE6" w:rsidRPr="00837BAC" w:rsidRDefault="00234AE6" w:rsidP="00234AE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MW 5min</w:t>
            </w:r>
          </w:p>
        </w:tc>
      </w:tr>
      <w:tr w:rsidR="00234AE6" w:rsidRPr="00837BAC" w14:paraId="036A2B94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B132159" w14:textId="030941C9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</w:t>
            </w:r>
          </w:p>
        </w:tc>
        <w:tc>
          <w:tcPr>
            <w:tcW w:w="1701" w:type="dxa"/>
            <w:shd w:val="clear" w:color="auto" w:fill="auto"/>
          </w:tcPr>
          <w:p w14:paraId="47F30B3A" w14:textId="1BE19F1F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auto"/>
          </w:tcPr>
          <w:p w14:paraId="49571FF3" w14:textId="319E4CB3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Rabbit IgG1κ</w:t>
            </w:r>
          </w:p>
        </w:tc>
        <w:tc>
          <w:tcPr>
            <w:tcW w:w="1134" w:type="dxa"/>
            <w:shd w:val="clear" w:color="auto" w:fill="auto"/>
          </w:tcPr>
          <w:p w14:paraId="2E71919C" w14:textId="55E2F5FB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auto"/>
          </w:tcPr>
          <w:p w14:paraId="029DEB4D" w14:textId="3EE87A66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4B12</w:t>
            </w:r>
          </w:p>
        </w:tc>
        <w:tc>
          <w:tcPr>
            <w:tcW w:w="3543" w:type="dxa"/>
            <w:shd w:val="clear" w:color="auto" w:fill="auto"/>
          </w:tcPr>
          <w:p w14:paraId="4F6D0EB3" w14:textId="2A662324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Nichirei Bioscience Corporation</w:t>
            </w:r>
          </w:p>
        </w:tc>
        <w:tc>
          <w:tcPr>
            <w:tcW w:w="1560" w:type="dxa"/>
            <w:shd w:val="clear" w:color="auto" w:fill="auto"/>
          </w:tcPr>
          <w:p w14:paraId="55EBC977" w14:textId="0891E20B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</w:t>
            </w:r>
          </w:p>
        </w:tc>
        <w:tc>
          <w:tcPr>
            <w:tcW w:w="2835" w:type="dxa"/>
            <w:shd w:val="clear" w:color="auto" w:fill="auto"/>
          </w:tcPr>
          <w:p w14:paraId="519CB21F" w14:textId="4AA9EBF7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AC 20min</w:t>
            </w:r>
          </w:p>
        </w:tc>
      </w:tr>
      <w:tr w:rsidR="00234AE6" w:rsidRPr="00837BAC" w14:paraId="3A802D1B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1B1677DA" w14:textId="152D7A37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800AAAE" w14:textId="1ABB9716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B85161B" w14:textId="564CBA3C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ADB9FC" w14:textId="6ED2C5E0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E0BDA6" w14:textId="77AC6A40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C8/144B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3006D9F3" w14:textId="2162D063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Nichirei Bioscience Corporation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2C4F0E2" w14:textId="1D62B575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859DD00" w14:textId="17DDC1E8" w:rsidR="00234AE6" w:rsidRPr="00837BAC" w:rsidRDefault="00234AE6" w:rsidP="00234AE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Low pH, AC 20min</w:t>
            </w:r>
          </w:p>
        </w:tc>
      </w:tr>
      <w:tr w:rsidR="00234AE6" w:rsidRPr="00837BAC" w14:paraId="73C279D4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24F320F" w14:textId="0CB63A52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20</w:t>
            </w:r>
          </w:p>
        </w:tc>
        <w:tc>
          <w:tcPr>
            <w:tcW w:w="1701" w:type="dxa"/>
            <w:shd w:val="clear" w:color="auto" w:fill="auto"/>
          </w:tcPr>
          <w:p w14:paraId="13404DB5" w14:textId="75255869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auto"/>
          </w:tcPr>
          <w:p w14:paraId="6B6882C6" w14:textId="4F7A3EF2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2aκ</w:t>
            </w:r>
          </w:p>
        </w:tc>
        <w:tc>
          <w:tcPr>
            <w:tcW w:w="1134" w:type="dxa"/>
            <w:shd w:val="clear" w:color="auto" w:fill="auto"/>
          </w:tcPr>
          <w:p w14:paraId="236DE83B" w14:textId="63AAEB17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auto"/>
          </w:tcPr>
          <w:p w14:paraId="2C74F5BD" w14:textId="2C75193B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L26</w:t>
            </w:r>
          </w:p>
        </w:tc>
        <w:tc>
          <w:tcPr>
            <w:tcW w:w="3543" w:type="dxa"/>
            <w:shd w:val="clear" w:color="auto" w:fill="auto"/>
          </w:tcPr>
          <w:p w14:paraId="7337AD03" w14:textId="5D038F81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Agilent Technologies</w:t>
            </w:r>
          </w:p>
        </w:tc>
        <w:tc>
          <w:tcPr>
            <w:tcW w:w="1560" w:type="dxa"/>
            <w:shd w:val="clear" w:color="auto" w:fill="auto"/>
          </w:tcPr>
          <w:p w14:paraId="4A72F47A" w14:textId="730A8D12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</w:t>
            </w:r>
          </w:p>
        </w:tc>
        <w:tc>
          <w:tcPr>
            <w:tcW w:w="2835" w:type="dxa"/>
            <w:shd w:val="clear" w:color="auto" w:fill="auto"/>
          </w:tcPr>
          <w:p w14:paraId="3719CC61" w14:textId="73CE3825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MW 5min</w:t>
            </w:r>
          </w:p>
        </w:tc>
      </w:tr>
      <w:tr w:rsidR="00234AE6" w:rsidRPr="00837BAC" w14:paraId="4722BA27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06C8BCFE" w14:textId="3C6694DE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C-LAMP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E07233B" w14:textId="68AEDAD7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C43632" w14:textId="0554F78E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Rat IgG2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5FFF13" w14:textId="79B0ED62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0D99E9B" w14:textId="2355A934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010E1.01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110F9B58" w14:textId="011DCDF6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Novus Biological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EC92663" w14:textId="27B421ED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5D27D6F" w14:textId="3164A1B9" w:rsidR="00234AE6" w:rsidRPr="00837BAC" w:rsidRDefault="00234AE6" w:rsidP="00234AE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Low pH, AC 15min</w:t>
            </w:r>
          </w:p>
        </w:tc>
      </w:tr>
      <w:tr w:rsidR="00234AE6" w:rsidRPr="00837BAC" w14:paraId="4E3AD291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A4C582A" w14:textId="73EBE65F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23</w:t>
            </w:r>
          </w:p>
        </w:tc>
        <w:tc>
          <w:tcPr>
            <w:tcW w:w="1701" w:type="dxa"/>
            <w:shd w:val="clear" w:color="auto" w:fill="auto"/>
          </w:tcPr>
          <w:p w14:paraId="7DDF0F9B" w14:textId="1A1203EC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auto"/>
          </w:tcPr>
          <w:p w14:paraId="0BA26656" w14:textId="6F448F2E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κ</w:t>
            </w:r>
          </w:p>
        </w:tc>
        <w:tc>
          <w:tcPr>
            <w:tcW w:w="1134" w:type="dxa"/>
            <w:shd w:val="clear" w:color="auto" w:fill="auto"/>
          </w:tcPr>
          <w:p w14:paraId="703CB067" w14:textId="2359475D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auto"/>
          </w:tcPr>
          <w:p w14:paraId="25C8F696" w14:textId="2848EF48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B12</w:t>
            </w:r>
          </w:p>
        </w:tc>
        <w:tc>
          <w:tcPr>
            <w:tcW w:w="3543" w:type="dxa"/>
            <w:shd w:val="clear" w:color="auto" w:fill="auto"/>
          </w:tcPr>
          <w:p w14:paraId="5E878750" w14:textId="377DB280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Novocastr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3486457" w14:textId="523AE809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2835" w:type="dxa"/>
            <w:shd w:val="clear" w:color="auto" w:fill="auto"/>
          </w:tcPr>
          <w:p w14:paraId="6B3E406F" w14:textId="7C9CF1C6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Low pH, AC 15min</w:t>
            </w:r>
          </w:p>
        </w:tc>
      </w:tr>
      <w:tr w:rsidR="00234AE6" w:rsidRPr="00837BAC" w14:paraId="0402B3A3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2BF0B4E5" w14:textId="3BF1B895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NAd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14:paraId="4C588BE2" w14:textId="23F89CEA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06062BF" w14:textId="045C05ED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 xml:space="preserve">Rat </w:t>
            </w:r>
            <w:proofErr w:type="spellStart"/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IgMκ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CB91E51" w14:textId="159FFB2C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4DD1A6F" w14:textId="11106A43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ECA-79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24B97952" w14:textId="1923F101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BD Pharmingen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4CCD6AE" w14:textId="6E33183A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25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1548F1A" w14:textId="2BF42248" w:rsidR="00234AE6" w:rsidRPr="00837BAC" w:rsidRDefault="00234AE6" w:rsidP="00234AE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Low pH, MW 20min</w:t>
            </w:r>
          </w:p>
        </w:tc>
      </w:tr>
      <w:tr w:rsidR="00234AE6" w:rsidRPr="00837BAC" w14:paraId="0B79E79B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6B229DC" w14:textId="4342FF86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138</w:t>
            </w:r>
          </w:p>
        </w:tc>
        <w:tc>
          <w:tcPr>
            <w:tcW w:w="1701" w:type="dxa"/>
            <w:shd w:val="clear" w:color="auto" w:fill="auto"/>
          </w:tcPr>
          <w:p w14:paraId="2BFCDF39" w14:textId="42B616C6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auto"/>
          </w:tcPr>
          <w:p w14:paraId="39353FCF" w14:textId="07980E79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κ</w:t>
            </w:r>
          </w:p>
        </w:tc>
        <w:tc>
          <w:tcPr>
            <w:tcW w:w="1134" w:type="dxa"/>
            <w:shd w:val="clear" w:color="auto" w:fill="auto"/>
          </w:tcPr>
          <w:p w14:paraId="4ADDBCCB" w14:textId="509B4A84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auto"/>
          </w:tcPr>
          <w:p w14:paraId="09C00A24" w14:textId="3DC93C4B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115</w:t>
            </w:r>
          </w:p>
        </w:tc>
        <w:tc>
          <w:tcPr>
            <w:tcW w:w="3543" w:type="dxa"/>
            <w:shd w:val="clear" w:color="auto" w:fill="auto"/>
          </w:tcPr>
          <w:p w14:paraId="3953CB53" w14:textId="7246E625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Novocastr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7A0945C" w14:textId="28386E75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2835" w:type="dxa"/>
            <w:shd w:val="clear" w:color="auto" w:fill="auto"/>
          </w:tcPr>
          <w:p w14:paraId="26685461" w14:textId="3EF624D7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Low pH, AC 20min</w:t>
            </w:r>
          </w:p>
        </w:tc>
      </w:tr>
      <w:tr w:rsidR="00234AE6" w:rsidRPr="00837BAC" w14:paraId="00512B91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63DB92BA" w14:textId="1589B989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CL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98C31B" w14:textId="052DB01C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647D7E7" w14:textId="73A4A9FD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3293A7" w14:textId="2EE63ACD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3A2BFF4" w14:textId="6C1AECAC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GI191E/A8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08A28CCB" w14:textId="1EF2E910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ll</w:t>
            </w: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qu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8576C99" w14:textId="1D166DC2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CEDF808" w14:textId="18BC24E5" w:rsidR="00234AE6" w:rsidRPr="00837BAC" w:rsidRDefault="00234AE6" w:rsidP="00234AE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AC 20min</w:t>
            </w:r>
          </w:p>
        </w:tc>
      </w:tr>
      <w:tr w:rsidR="00234AE6" w:rsidRPr="00837BAC" w14:paraId="49C33C77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011971" w14:textId="613CC1FE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639CDA1" w14:textId="0DD9B5B2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A93DC9" w14:textId="20DE2050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κ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B42010" w14:textId="3FDB3698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FDCAFEE" w14:textId="5FF6841C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ZA001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1F5AF41A" w14:textId="3E911A58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Fish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73EE0B4" w14:textId="6836A6D2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023F1989" w14:textId="18874704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MW 15min</w:t>
            </w:r>
          </w:p>
        </w:tc>
      </w:tr>
      <w:tr w:rsidR="0078780A" w:rsidRPr="00837BAC" w14:paraId="1E91D8EA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DB11C27" w14:textId="7F5355F2" w:rsidR="0078780A" w:rsidRPr="00837BAC" w:rsidRDefault="0078780A" w:rsidP="003E317A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mmunofluorescence</w:t>
            </w:r>
          </w:p>
        </w:tc>
      </w:tr>
      <w:tr w:rsidR="00234AE6" w:rsidRPr="00837BAC" w14:paraId="0BADBD16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5C3B4D31" w14:textId="2EBEAE16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0D35E0" w14:textId="1443FB72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44273C" w14:textId="104243D7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Rat Ig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A22F37" w14:textId="4CA60447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6A395B" w14:textId="5B4CCE97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SP35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E7A6FEE" w14:textId="0C71DD33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FA4C16" w14:textId="0BD35315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45D29E" w14:textId="3A48DE5C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MW 20min</w:t>
            </w:r>
          </w:p>
        </w:tc>
      </w:tr>
      <w:tr w:rsidR="00234AE6" w:rsidRPr="00837BAC" w14:paraId="767E5C2B" w14:textId="77777777" w:rsidTr="002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3BA59F" w14:textId="0650C825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CL6</w:t>
            </w:r>
          </w:p>
        </w:tc>
        <w:tc>
          <w:tcPr>
            <w:tcW w:w="1701" w:type="dxa"/>
          </w:tcPr>
          <w:p w14:paraId="424D9A2E" w14:textId="3E46042D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</w:tcPr>
          <w:p w14:paraId="1F895E3E" w14:textId="11B4DFE9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κ</w:t>
            </w:r>
          </w:p>
        </w:tc>
        <w:tc>
          <w:tcPr>
            <w:tcW w:w="1134" w:type="dxa"/>
          </w:tcPr>
          <w:p w14:paraId="73F128A4" w14:textId="17FF0019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14:paraId="0B04EFF3" w14:textId="2C9E5A70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PG-B6p</w:t>
            </w:r>
          </w:p>
        </w:tc>
        <w:tc>
          <w:tcPr>
            <w:tcW w:w="3543" w:type="dxa"/>
          </w:tcPr>
          <w:p w14:paraId="27FBF651" w14:textId="5D9D04C5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Agilent Technologies</w:t>
            </w:r>
          </w:p>
        </w:tc>
        <w:tc>
          <w:tcPr>
            <w:tcW w:w="1560" w:type="dxa"/>
          </w:tcPr>
          <w:p w14:paraId="05B11DA8" w14:textId="31246F1F" w:rsidR="00234AE6" w:rsidRPr="00837BAC" w:rsidRDefault="00234AE6" w:rsidP="00234AE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0</w:t>
            </w:r>
          </w:p>
        </w:tc>
        <w:tc>
          <w:tcPr>
            <w:tcW w:w="2835" w:type="dxa"/>
          </w:tcPr>
          <w:p w14:paraId="76CB7618" w14:textId="262D7E09" w:rsidR="00234AE6" w:rsidRPr="00837BAC" w:rsidRDefault="00234AE6" w:rsidP="00234AE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MW 20min</w:t>
            </w:r>
          </w:p>
        </w:tc>
      </w:tr>
      <w:tr w:rsidR="00234AE6" w:rsidRPr="00837BAC" w14:paraId="2B9E5306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68A2DBB9" w14:textId="2230667E" w:rsidR="00234AE6" w:rsidRPr="00837BAC" w:rsidRDefault="00234AE6" w:rsidP="00234AE6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D43D05" w14:textId="68E67F2E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762F4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7F0CEF" w14:textId="520E80EF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Mouse IgG1κ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200ED5" w14:textId="2CB36C91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C160DA" w14:textId="52003D86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ZA001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A4B06FA" w14:textId="66B9C226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Fish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E5CB55" w14:textId="722C4092" w:rsidR="00234AE6" w:rsidRPr="00837BAC" w:rsidRDefault="00234AE6" w:rsidP="00234AE6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CB6606E" w14:textId="494CE657" w:rsidR="00234AE6" w:rsidRPr="00837BAC" w:rsidRDefault="00234AE6" w:rsidP="00234AE6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7BAC">
              <w:rPr>
                <w:rFonts w:ascii="Times New Roman" w:hAnsi="Times New Roman" w:cs="Times New Roman"/>
                <w:sz w:val="22"/>
                <w:szCs w:val="22"/>
              </w:rPr>
              <w:t>High pH, MW 20min</w:t>
            </w:r>
          </w:p>
        </w:tc>
      </w:tr>
    </w:tbl>
    <w:p w14:paraId="5EB6DB08" w14:textId="75AF6756" w:rsidR="00B9353E" w:rsidRPr="00837BAC" w:rsidRDefault="00945E2F" w:rsidP="003E317A">
      <w:pPr>
        <w:spacing w:line="400" w:lineRule="exact"/>
        <w:rPr>
          <w:rFonts w:ascii="Times New Roman" w:hAnsi="Times New Roman" w:cs="Times New Roman"/>
        </w:rPr>
      </w:pPr>
      <w:r w:rsidRPr="00837BAC">
        <w:rPr>
          <w:rFonts w:ascii="Times New Roman" w:hAnsi="Times New Roman" w:cs="Times New Roman"/>
        </w:rPr>
        <w:t xml:space="preserve">HRP: horseradish peroxidase, </w:t>
      </w:r>
      <w:r w:rsidR="00CD24CB" w:rsidRPr="00837BAC">
        <w:rPr>
          <w:rFonts w:ascii="Times New Roman" w:hAnsi="Times New Roman" w:cs="Times New Roman"/>
        </w:rPr>
        <w:t xml:space="preserve">DC-LAMP: dendritic cell lysosome-associated membrane glycoprotein, </w:t>
      </w:r>
      <w:proofErr w:type="spellStart"/>
      <w:r w:rsidR="00F26320" w:rsidRPr="00837BAC">
        <w:rPr>
          <w:rFonts w:ascii="Times New Roman" w:hAnsi="Times New Roman" w:cs="Times New Roman"/>
        </w:rPr>
        <w:t>PNAd</w:t>
      </w:r>
      <w:proofErr w:type="spellEnd"/>
      <w:r w:rsidR="00F26320" w:rsidRPr="00837BAC">
        <w:rPr>
          <w:rFonts w:ascii="Times New Roman" w:hAnsi="Times New Roman" w:cs="Times New Roman"/>
        </w:rPr>
        <w:t xml:space="preserve">: peripheral node </w:t>
      </w:r>
      <w:proofErr w:type="spellStart"/>
      <w:r w:rsidR="00F26320" w:rsidRPr="00837BAC">
        <w:rPr>
          <w:rFonts w:ascii="Times New Roman" w:hAnsi="Times New Roman" w:cs="Times New Roman"/>
        </w:rPr>
        <w:t>addressin</w:t>
      </w:r>
      <w:proofErr w:type="spellEnd"/>
      <w:r w:rsidR="003E7B3F" w:rsidRPr="00837BAC">
        <w:rPr>
          <w:rFonts w:ascii="Times New Roman" w:hAnsi="Times New Roman" w:cs="Times New Roman"/>
        </w:rPr>
        <w:t>, BCL</w:t>
      </w:r>
      <w:r w:rsidR="00F26320" w:rsidRPr="00837BAC">
        <w:rPr>
          <w:rFonts w:ascii="Times New Roman" w:hAnsi="Times New Roman" w:cs="Times New Roman"/>
        </w:rPr>
        <w:t>6: B-cell lymphoma 6, AID: activation-induced cytidine deaminase, AC: autoclave, MW: microwave</w:t>
      </w:r>
      <w:r w:rsidR="005E5B23" w:rsidRPr="00837BAC">
        <w:rPr>
          <w:rFonts w:ascii="Times New Roman" w:hAnsi="Times New Roman" w:cs="Times New Roman"/>
        </w:rPr>
        <w:t>, NA: not available</w:t>
      </w:r>
    </w:p>
    <w:p w14:paraId="477D6399" w14:textId="77777777" w:rsidR="00B9353E" w:rsidRPr="00837BAC" w:rsidRDefault="00B9353E">
      <w:pPr>
        <w:rPr>
          <w:rFonts w:ascii="Times New Roman" w:hAnsi="Times New Roman" w:cs="Times New Roman"/>
        </w:rPr>
      </w:pPr>
    </w:p>
    <w:p w14:paraId="45D7B087" w14:textId="77777777" w:rsidR="007B76C8" w:rsidRPr="00837BAC" w:rsidRDefault="007B76C8">
      <w:pPr>
        <w:rPr>
          <w:rFonts w:ascii="Times New Roman" w:hAnsi="Times New Roman" w:cs="Times New Roman" w:hint="eastAsia"/>
        </w:rPr>
      </w:pPr>
    </w:p>
    <w:p w14:paraId="2CDC4641" w14:textId="77777777" w:rsidR="00234AE6" w:rsidRDefault="00234AE6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7818544" w14:textId="6DA9F9AD" w:rsidR="006E6B02" w:rsidRPr="00837BAC" w:rsidRDefault="00234AE6" w:rsidP="006E6B02">
      <w:pPr>
        <w:spacing w:line="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5D4DBB" w:rsidRPr="00837BAC">
        <w:rPr>
          <w:rFonts w:ascii="Times New Roman" w:hAnsi="Times New Roman" w:cs="Times New Roman"/>
          <w:b/>
        </w:rPr>
        <w:t>Table</w:t>
      </w:r>
      <w:r w:rsidR="002C3E02">
        <w:rPr>
          <w:rFonts w:ascii="Times New Roman" w:hAnsi="Times New Roman" w:cs="Times New Roman"/>
          <w:b/>
        </w:rPr>
        <w:t xml:space="preserve"> S2</w:t>
      </w:r>
      <w:r w:rsidR="007B76C8" w:rsidRPr="00837BAC">
        <w:rPr>
          <w:rFonts w:ascii="Times New Roman" w:hAnsi="Times New Roman" w:cs="Times New Roman"/>
          <w:b/>
        </w:rPr>
        <w:t xml:space="preserve">. </w:t>
      </w:r>
      <w:r w:rsidR="00B40554" w:rsidRPr="00837BAC">
        <w:rPr>
          <w:rFonts w:ascii="Times New Roman" w:hAnsi="Times New Roman" w:cs="Times New Roman"/>
          <w:b/>
          <w:bCs/>
        </w:rPr>
        <w:t xml:space="preserve">Clinical </w:t>
      </w:r>
      <w:r w:rsidR="00DD7E07" w:rsidRPr="00837BAC">
        <w:rPr>
          <w:rFonts w:ascii="Times New Roman" w:hAnsi="Times New Roman" w:cs="Times New Roman"/>
          <w:b/>
          <w:bCs/>
        </w:rPr>
        <w:t xml:space="preserve">characteristics of </w:t>
      </w:r>
      <w:r w:rsidR="00B40554" w:rsidRPr="00837BAC">
        <w:rPr>
          <w:rFonts w:ascii="Times New Roman" w:hAnsi="Times New Roman" w:cs="Times New Roman"/>
          <w:b/>
          <w:bCs/>
        </w:rPr>
        <w:t>12 matched non</w:t>
      </w:r>
      <w:r w:rsidR="00DD7E07" w:rsidRPr="00837BAC">
        <w:rPr>
          <w:rFonts w:ascii="Times New Roman" w:hAnsi="Times New Roman" w:cs="Times New Roman"/>
          <w:b/>
          <w:bCs/>
        </w:rPr>
        <w:t>-CAM</w:t>
      </w:r>
      <w:r w:rsidR="00B40554" w:rsidRPr="00837BAC">
        <w:rPr>
          <w:rFonts w:ascii="Times New Roman" w:hAnsi="Times New Roman" w:cs="Times New Roman"/>
          <w:b/>
          <w:bCs/>
        </w:rPr>
        <w:t xml:space="preserve"> controls</w:t>
      </w:r>
    </w:p>
    <w:tbl>
      <w:tblPr>
        <w:tblStyle w:val="4"/>
        <w:tblpPr w:leftFromText="142" w:rightFromText="142" w:vertAnchor="page" w:horzAnchor="margin" w:tblpXSpec="center" w:tblpY="2035"/>
        <w:tblW w:w="15168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134"/>
      </w:tblGrid>
      <w:tr w:rsidR="00234AE6" w:rsidRPr="003E317A" w14:paraId="06B07FF5" w14:textId="77777777" w:rsidTr="00234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918849" w14:textId="77777777" w:rsidR="00234AE6" w:rsidRPr="00234AE6" w:rsidRDefault="00234AE6" w:rsidP="00234AE6">
            <w:pPr>
              <w:spacing w:line="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4013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E46D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C2D66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66903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77273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EA83A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89C0D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768A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B617B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5AE4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6A0F0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00CD" w14:textId="77777777" w:rsidR="00234AE6" w:rsidRPr="00234AE6" w:rsidRDefault="00234AE6" w:rsidP="00234AE6">
            <w:pPr>
              <w:spacing w:line="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CAM #12</w:t>
            </w:r>
          </w:p>
        </w:tc>
      </w:tr>
      <w:tr w:rsidR="00234AE6" w:rsidRPr="003E317A" w14:paraId="6B9AEF54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vAlign w:val="center"/>
          </w:tcPr>
          <w:p w14:paraId="3C29986B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 at cancer resection surgery,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C9267A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D5D57D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6BD49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C820FE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A66C37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925FD0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725C44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4A9543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4D0F25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4AD62F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079774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49F077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234AE6" w:rsidRPr="003E317A" w14:paraId="3937C3DF" w14:textId="77777777" w:rsidTr="00234AE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1DC4B26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vAlign w:val="center"/>
          </w:tcPr>
          <w:p w14:paraId="6B3BBE5A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6E0282D2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7161A381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49CA7763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7752DD9D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410CC945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22923203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5D955DAD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4637A5B7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5FDD3E96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14:paraId="45B6E9EB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1538A5A7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234AE6" w:rsidRPr="003E317A" w14:paraId="707FE965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B621170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Primary cancer site</w:t>
            </w:r>
          </w:p>
        </w:tc>
        <w:tc>
          <w:tcPr>
            <w:tcW w:w="1134" w:type="dxa"/>
          </w:tcPr>
          <w:p w14:paraId="6C43BDD7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134" w:type="dxa"/>
          </w:tcPr>
          <w:p w14:paraId="7DD6DE3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134" w:type="dxa"/>
          </w:tcPr>
          <w:p w14:paraId="37188AD3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134" w:type="dxa"/>
          </w:tcPr>
          <w:p w14:paraId="43929133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134" w:type="dxa"/>
          </w:tcPr>
          <w:p w14:paraId="68D9357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Colorectum</w:t>
            </w:r>
          </w:p>
        </w:tc>
        <w:tc>
          <w:tcPr>
            <w:tcW w:w="1134" w:type="dxa"/>
          </w:tcPr>
          <w:p w14:paraId="6FE5955C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134" w:type="dxa"/>
          </w:tcPr>
          <w:p w14:paraId="559FD6E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134" w:type="dxa"/>
          </w:tcPr>
          <w:p w14:paraId="7004CFCF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134" w:type="dxa"/>
          </w:tcPr>
          <w:p w14:paraId="03A51B42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134" w:type="dxa"/>
          </w:tcPr>
          <w:p w14:paraId="70136B8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76" w:type="dxa"/>
          </w:tcPr>
          <w:p w14:paraId="3411B905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Colorectum</w:t>
            </w:r>
          </w:p>
        </w:tc>
        <w:tc>
          <w:tcPr>
            <w:tcW w:w="1134" w:type="dxa"/>
          </w:tcPr>
          <w:p w14:paraId="26F3C2A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</w:tr>
      <w:tr w:rsidR="00234AE6" w:rsidRPr="003E317A" w14:paraId="4B3DD5DE" w14:textId="77777777" w:rsidTr="00234AE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629A845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Cancer histological type</w:t>
            </w:r>
          </w:p>
        </w:tc>
        <w:tc>
          <w:tcPr>
            <w:tcW w:w="1134" w:type="dxa"/>
          </w:tcPr>
          <w:p w14:paraId="37296484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4A01E2C3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45651F44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536D5808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24D70D10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691CF6B4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173133B5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559951D6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75E56996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7D10A071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276" w:type="dxa"/>
          </w:tcPr>
          <w:p w14:paraId="01E8001F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  <w:tc>
          <w:tcPr>
            <w:tcW w:w="1134" w:type="dxa"/>
          </w:tcPr>
          <w:p w14:paraId="3C595C7C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sz w:val="20"/>
                <w:szCs w:val="20"/>
              </w:rPr>
              <w:t>Adeno carcinoma</w:t>
            </w:r>
          </w:p>
        </w:tc>
      </w:tr>
      <w:tr w:rsidR="00234AE6" w:rsidRPr="003E317A" w14:paraId="0FF5A6DF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E4287CF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NM classification</w:t>
            </w:r>
          </w:p>
        </w:tc>
        <w:tc>
          <w:tcPr>
            <w:tcW w:w="1134" w:type="dxa"/>
            <w:vAlign w:val="center"/>
          </w:tcPr>
          <w:p w14:paraId="7960C1B9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1aN0M0</w:t>
            </w:r>
          </w:p>
        </w:tc>
        <w:tc>
          <w:tcPr>
            <w:tcW w:w="1134" w:type="dxa"/>
            <w:vAlign w:val="center"/>
          </w:tcPr>
          <w:p w14:paraId="0FF4D8E3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1aN3M0</w:t>
            </w:r>
          </w:p>
        </w:tc>
        <w:tc>
          <w:tcPr>
            <w:tcW w:w="1134" w:type="dxa"/>
            <w:vAlign w:val="center"/>
          </w:tcPr>
          <w:p w14:paraId="3F31278D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2N2M0</w:t>
            </w:r>
          </w:p>
        </w:tc>
        <w:tc>
          <w:tcPr>
            <w:tcW w:w="1134" w:type="dxa"/>
            <w:vAlign w:val="center"/>
          </w:tcPr>
          <w:p w14:paraId="5BC710B5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1N0M0</w:t>
            </w:r>
          </w:p>
        </w:tc>
        <w:tc>
          <w:tcPr>
            <w:tcW w:w="1134" w:type="dxa"/>
            <w:vAlign w:val="center"/>
          </w:tcPr>
          <w:p w14:paraId="7ED8CA57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3N0M0</w:t>
            </w:r>
          </w:p>
        </w:tc>
        <w:tc>
          <w:tcPr>
            <w:tcW w:w="1134" w:type="dxa"/>
            <w:vAlign w:val="center"/>
          </w:tcPr>
          <w:p w14:paraId="5DD75C99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3cN1Mx</w:t>
            </w:r>
          </w:p>
        </w:tc>
        <w:tc>
          <w:tcPr>
            <w:tcW w:w="1134" w:type="dxa"/>
            <w:vAlign w:val="center"/>
          </w:tcPr>
          <w:p w14:paraId="2A083020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1bN0M0</w:t>
            </w:r>
          </w:p>
        </w:tc>
        <w:tc>
          <w:tcPr>
            <w:tcW w:w="1134" w:type="dxa"/>
            <w:vAlign w:val="center"/>
          </w:tcPr>
          <w:p w14:paraId="172B0D99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1bN0M0</w:t>
            </w:r>
          </w:p>
        </w:tc>
        <w:tc>
          <w:tcPr>
            <w:tcW w:w="1134" w:type="dxa"/>
            <w:vAlign w:val="center"/>
          </w:tcPr>
          <w:p w14:paraId="69B5757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1N0M0</w:t>
            </w:r>
          </w:p>
        </w:tc>
        <w:tc>
          <w:tcPr>
            <w:tcW w:w="1134" w:type="dxa"/>
            <w:vAlign w:val="center"/>
          </w:tcPr>
          <w:p w14:paraId="7168D3C9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2aN1M0</w:t>
            </w:r>
          </w:p>
        </w:tc>
        <w:tc>
          <w:tcPr>
            <w:tcW w:w="1276" w:type="dxa"/>
            <w:vAlign w:val="center"/>
          </w:tcPr>
          <w:p w14:paraId="5D91B9A2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3aN0M0</w:t>
            </w:r>
          </w:p>
        </w:tc>
        <w:tc>
          <w:tcPr>
            <w:tcW w:w="1134" w:type="dxa"/>
            <w:vAlign w:val="center"/>
          </w:tcPr>
          <w:p w14:paraId="3A8B602E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T3cNxM1</w:t>
            </w:r>
          </w:p>
        </w:tc>
      </w:tr>
      <w:tr w:rsidR="00234AE6" w:rsidRPr="003E317A" w14:paraId="0F3674AE" w14:textId="77777777" w:rsidTr="00234AE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E0F6A8A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Months from cancer diagnosis to last observation</w:t>
            </w:r>
          </w:p>
        </w:tc>
        <w:tc>
          <w:tcPr>
            <w:tcW w:w="1134" w:type="dxa"/>
            <w:vAlign w:val="center"/>
          </w:tcPr>
          <w:p w14:paraId="10770C73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422542DC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vAlign w:val="center"/>
          </w:tcPr>
          <w:p w14:paraId="2A82DCC5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14:paraId="795C4C27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64E26528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5C4FAC6F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14:paraId="779716A8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7A4D204A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7BDCC16C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5EF546E4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2AD8002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551484C6" w14:textId="77777777" w:rsidR="00234AE6" w:rsidRPr="00234AE6" w:rsidRDefault="00234AE6" w:rsidP="00234AE6">
            <w:pPr>
              <w:spacing w:line="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34AE6" w:rsidRPr="003E317A" w14:paraId="6DB3D004" w14:textId="77777777" w:rsidTr="002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center"/>
          </w:tcPr>
          <w:p w14:paraId="3726EC09" w14:textId="77777777" w:rsidR="00234AE6" w:rsidRPr="00234AE6" w:rsidRDefault="00234AE6" w:rsidP="00234AE6">
            <w:pPr>
              <w:spacing w:line="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Outcome at last observ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39F147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EA3318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B6F4C3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D8BCE5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D39826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80C67F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4B9DB3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EDB245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DCDD88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2B636E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922F35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29B93B" w14:textId="77777777" w:rsidR="00234AE6" w:rsidRPr="00234AE6" w:rsidRDefault="00234AE6" w:rsidP="00234AE6">
            <w:pPr>
              <w:spacing w:line="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AE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</w:tbl>
    <w:p w14:paraId="7E9C0AF3" w14:textId="37B02DA4" w:rsidR="007B76C8" w:rsidRPr="00837BAC" w:rsidRDefault="00234AE6" w:rsidP="00C064F5">
      <w:pPr>
        <w:spacing w:line="0" w:lineRule="atLeast"/>
        <w:rPr>
          <w:rFonts w:ascii="Times New Roman" w:hAnsi="Times New Roman" w:cs="Times New Roman"/>
        </w:rPr>
      </w:pPr>
      <w:r w:rsidRPr="00837BAC">
        <w:rPr>
          <w:rFonts w:ascii="Times New Roman" w:hAnsi="Times New Roman" w:cs="Times New Roman"/>
        </w:rPr>
        <w:t xml:space="preserve"> </w:t>
      </w:r>
      <w:r w:rsidR="008076E3" w:rsidRPr="00837BAC">
        <w:rPr>
          <w:rFonts w:ascii="Times New Roman" w:hAnsi="Times New Roman" w:cs="Times New Roman"/>
        </w:rPr>
        <w:t>CAM: cancer-associated myositis</w:t>
      </w:r>
    </w:p>
    <w:sectPr w:rsidR="007B76C8" w:rsidRPr="00837BAC" w:rsidSect="00DE5215">
      <w:headerReference w:type="default" r:id="rId8"/>
      <w:pgSz w:w="16838" w:h="11906" w:orient="landscape" w:code="9"/>
      <w:pgMar w:top="1418" w:right="794" w:bottom="851" w:left="79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9AE31" w14:textId="77777777" w:rsidR="00F52420" w:rsidRDefault="00F52420" w:rsidP="00194635">
      <w:r>
        <w:separator/>
      </w:r>
    </w:p>
  </w:endnote>
  <w:endnote w:type="continuationSeparator" w:id="0">
    <w:p w14:paraId="4F4E8190" w14:textId="77777777" w:rsidR="00F52420" w:rsidRDefault="00F52420" w:rsidP="00194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CAEB4" w14:textId="77777777" w:rsidR="00F52420" w:rsidRDefault="00F52420" w:rsidP="00194635">
      <w:r>
        <w:separator/>
      </w:r>
    </w:p>
  </w:footnote>
  <w:footnote w:type="continuationSeparator" w:id="0">
    <w:p w14:paraId="60268D9A" w14:textId="77777777" w:rsidR="00F52420" w:rsidRDefault="00F52420" w:rsidP="001946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047E6" w14:textId="1B51FEF5" w:rsidR="00194635" w:rsidRDefault="00194635">
    <w:pPr>
      <w:pStyle w:val="a5"/>
    </w:pPr>
  </w:p>
  <w:p w14:paraId="7AB2FDAB" w14:textId="77777777" w:rsidR="00194635" w:rsidRDefault="00194635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gutterAtTop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159"/>
    <w:rsid w:val="0000242D"/>
    <w:rsid w:val="00003C4C"/>
    <w:rsid w:val="00031F24"/>
    <w:rsid w:val="00053EC9"/>
    <w:rsid w:val="00054521"/>
    <w:rsid w:val="00063ED1"/>
    <w:rsid w:val="0006461E"/>
    <w:rsid w:val="0007027D"/>
    <w:rsid w:val="00071585"/>
    <w:rsid w:val="00090328"/>
    <w:rsid w:val="00095AAD"/>
    <w:rsid w:val="000E0A09"/>
    <w:rsid w:val="001026A6"/>
    <w:rsid w:val="00105854"/>
    <w:rsid w:val="00117E18"/>
    <w:rsid w:val="00162674"/>
    <w:rsid w:val="00177B81"/>
    <w:rsid w:val="001908BC"/>
    <w:rsid w:val="00190CF0"/>
    <w:rsid w:val="00194635"/>
    <w:rsid w:val="001B165E"/>
    <w:rsid w:val="001B1759"/>
    <w:rsid w:val="001B4C33"/>
    <w:rsid w:val="001D5020"/>
    <w:rsid w:val="001F4B4B"/>
    <w:rsid w:val="0020597B"/>
    <w:rsid w:val="00210AFC"/>
    <w:rsid w:val="00211ED3"/>
    <w:rsid w:val="00234AE6"/>
    <w:rsid w:val="00254A1F"/>
    <w:rsid w:val="0028230C"/>
    <w:rsid w:val="00283767"/>
    <w:rsid w:val="00294783"/>
    <w:rsid w:val="0029608D"/>
    <w:rsid w:val="002A5FE7"/>
    <w:rsid w:val="002C3E02"/>
    <w:rsid w:val="002C536B"/>
    <w:rsid w:val="002E2B35"/>
    <w:rsid w:val="002F479D"/>
    <w:rsid w:val="00307E53"/>
    <w:rsid w:val="0031078A"/>
    <w:rsid w:val="00315F2B"/>
    <w:rsid w:val="00322DAE"/>
    <w:rsid w:val="00325BC6"/>
    <w:rsid w:val="00330120"/>
    <w:rsid w:val="00330537"/>
    <w:rsid w:val="00341E62"/>
    <w:rsid w:val="00397C0E"/>
    <w:rsid w:val="003D0792"/>
    <w:rsid w:val="003D65E4"/>
    <w:rsid w:val="003E317A"/>
    <w:rsid w:val="003E7B3F"/>
    <w:rsid w:val="00407262"/>
    <w:rsid w:val="00407E0F"/>
    <w:rsid w:val="004178A4"/>
    <w:rsid w:val="00425A4B"/>
    <w:rsid w:val="00456041"/>
    <w:rsid w:val="0047440B"/>
    <w:rsid w:val="00493485"/>
    <w:rsid w:val="004A54BF"/>
    <w:rsid w:val="004B107F"/>
    <w:rsid w:val="004C5DD0"/>
    <w:rsid w:val="004D2763"/>
    <w:rsid w:val="00501EAF"/>
    <w:rsid w:val="005044C5"/>
    <w:rsid w:val="00504EF1"/>
    <w:rsid w:val="00533CD4"/>
    <w:rsid w:val="00540FD5"/>
    <w:rsid w:val="0054795E"/>
    <w:rsid w:val="00554CE5"/>
    <w:rsid w:val="005629A0"/>
    <w:rsid w:val="00567EB4"/>
    <w:rsid w:val="0057057F"/>
    <w:rsid w:val="0058482D"/>
    <w:rsid w:val="005D4DBB"/>
    <w:rsid w:val="005E2ABA"/>
    <w:rsid w:val="005E5B23"/>
    <w:rsid w:val="005E7A75"/>
    <w:rsid w:val="0061035F"/>
    <w:rsid w:val="00635398"/>
    <w:rsid w:val="0064095E"/>
    <w:rsid w:val="006A6E2F"/>
    <w:rsid w:val="006B045F"/>
    <w:rsid w:val="006E0E6D"/>
    <w:rsid w:val="006E6B02"/>
    <w:rsid w:val="00700BF8"/>
    <w:rsid w:val="00701A6D"/>
    <w:rsid w:val="007043B2"/>
    <w:rsid w:val="00716727"/>
    <w:rsid w:val="00742AB3"/>
    <w:rsid w:val="00771700"/>
    <w:rsid w:val="00775D94"/>
    <w:rsid w:val="00775FC0"/>
    <w:rsid w:val="00776F21"/>
    <w:rsid w:val="0077753F"/>
    <w:rsid w:val="007824A6"/>
    <w:rsid w:val="00784B8F"/>
    <w:rsid w:val="0078780A"/>
    <w:rsid w:val="007979D0"/>
    <w:rsid w:val="007A230E"/>
    <w:rsid w:val="007A40CC"/>
    <w:rsid w:val="007B1159"/>
    <w:rsid w:val="007B40EB"/>
    <w:rsid w:val="007B76C8"/>
    <w:rsid w:val="007C1235"/>
    <w:rsid w:val="007D7FBF"/>
    <w:rsid w:val="007E7D86"/>
    <w:rsid w:val="00803E2F"/>
    <w:rsid w:val="008075F3"/>
    <w:rsid w:val="008076E3"/>
    <w:rsid w:val="00814435"/>
    <w:rsid w:val="00814902"/>
    <w:rsid w:val="00837BAC"/>
    <w:rsid w:val="0084667B"/>
    <w:rsid w:val="008557C9"/>
    <w:rsid w:val="00855C15"/>
    <w:rsid w:val="008702D3"/>
    <w:rsid w:val="008A1BB0"/>
    <w:rsid w:val="008A64AD"/>
    <w:rsid w:val="008B10D4"/>
    <w:rsid w:val="008B1FCD"/>
    <w:rsid w:val="008D6C8D"/>
    <w:rsid w:val="008E080F"/>
    <w:rsid w:val="00942CEA"/>
    <w:rsid w:val="00945E2F"/>
    <w:rsid w:val="00951F78"/>
    <w:rsid w:val="00961CBB"/>
    <w:rsid w:val="00963BCC"/>
    <w:rsid w:val="009716D6"/>
    <w:rsid w:val="0098391C"/>
    <w:rsid w:val="009858CF"/>
    <w:rsid w:val="00996E19"/>
    <w:rsid w:val="009C3840"/>
    <w:rsid w:val="009C3CAF"/>
    <w:rsid w:val="009D7789"/>
    <w:rsid w:val="009E7F5A"/>
    <w:rsid w:val="00A121CD"/>
    <w:rsid w:val="00A47F97"/>
    <w:rsid w:val="00A53105"/>
    <w:rsid w:val="00A56DF3"/>
    <w:rsid w:val="00A64356"/>
    <w:rsid w:val="00A650CB"/>
    <w:rsid w:val="00A67410"/>
    <w:rsid w:val="00A72A7A"/>
    <w:rsid w:val="00A7682A"/>
    <w:rsid w:val="00A84F72"/>
    <w:rsid w:val="00A9447D"/>
    <w:rsid w:val="00A95521"/>
    <w:rsid w:val="00AC11F6"/>
    <w:rsid w:val="00AF6EB4"/>
    <w:rsid w:val="00B00458"/>
    <w:rsid w:val="00B05B31"/>
    <w:rsid w:val="00B11C49"/>
    <w:rsid w:val="00B36AC2"/>
    <w:rsid w:val="00B40554"/>
    <w:rsid w:val="00B408F1"/>
    <w:rsid w:val="00B513D0"/>
    <w:rsid w:val="00B516E5"/>
    <w:rsid w:val="00B5473B"/>
    <w:rsid w:val="00B73083"/>
    <w:rsid w:val="00B802D2"/>
    <w:rsid w:val="00B818AC"/>
    <w:rsid w:val="00B9353E"/>
    <w:rsid w:val="00BD3600"/>
    <w:rsid w:val="00BE589E"/>
    <w:rsid w:val="00C064F5"/>
    <w:rsid w:val="00C262B6"/>
    <w:rsid w:val="00C516CC"/>
    <w:rsid w:val="00C95908"/>
    <w:rsid w:val="00C962E3"/>
    <w:rsid w:val="00CB4B4B"/>
    <w:rsid w:val="00CB5744"/>
    <w:rsid w:val="00CC72B6"/>
    <w:rsid w:val="00CD24CB"/>
    <w:rsid w:val="00CD5B30"/>
    <w:rsid w:val="00CD6E7A"/>
    <w:rsid w:val="00CE49E9"/>
    <w:rsid w:val="00CE68AD"/>
    <w:rsid w:val="00CF3374"/>
    <w:rsid w:val="00CF71F7"/>
    <w:rsid w:val="00D03CC2"/>
    <w:rsid w:val="00D37DEE"/>
    <w:rsid w:val="00D906B6"/>
    <w:rsid w:val="00DC7DDC"/>
    <w:rsid w:val="00DD3246"/>
    <w:rsid w:val="00DD64DB"/>
    <w:rsid w:val="00DD7E07"/>
    <w:rsid w:val="00DE2D4C"/>
    <w:rsid w:val="00DE484E"/>
    <w:rsid w:val="00DE5215"/>
    <w:rsid w:val="00DF14A6"/>
    <w:rsid w:val="00E076E6"/>
    <w:rsid w:val="00E33A02"/>
    <w:rsid w:val="00E6029A"/>
    <w:rsid w:val="00E633AF"/>
    <w:rsid w:val="00E6687D"/>
    <w:rsid w:val="00EB13BD"/>
    <w:rsid w:val="00EC3A83"/>
    <w:rsid w:val="00ED0630"/>
    <w:rsid w:val="00F02AE3"/>
    <w:rsid w:val="00F14301"/>
    <w:rsid w:val="00F26320"/>
    <w:rsid w:val="00F26F9F"/>
    <w:rsid w:val="00F30180"/>
    <w:rsid w:val="00F50750"/>
    <w:rsid w:val="00F52420"/>
    <w:rsid w:val="00F65A4B"/>
    <w:rsid w:val="00F7374A"/>
    <w:rsid w:val="00F8473F"/>
    <w:rsid w:val="00F969D6"/>
    <w:rsid w:val="00FB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3103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1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B11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7B11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7B1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7B11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0">
    <w:name w:val="Grid Table 1 Light"/>
    <w:basedOn w:val="a1"/>
    <w:uiPriority w:val="46"/>
    <w:rsid w:val="007B115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0">
    <w:name w:val="Grid Table 3"/>
    <w:basedOn w:val="a1"/>
    <w:uiPriority w:val="48"/>
    <w:rsid w:val="007B115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5">
    <w:name w:val="Plain Table 5"/>
    <w:basedOn w:val="a1"/>
    <w:uiPriority w:val="45"/>
    <w:rsid w:val="007B115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Grid Table 2"/>
    <w:basedOn w:val="a1"/>
    <w:uiPriority w:val="47"/>
    <w:rsid w:val="007B115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7B11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-3">
    <w:name w:val="Grid Table 3 Accent 3"/>
    <w:basedOn w:val="a1"/>
    <w:uiPriority w:val="48"/>
    <w:rsid w:val="007B115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11">
    <w:name w:val="List Table 1 Light"/>
    <w:basedOn w:val="a1"/>
    <w:uiPriority w:val="46"/>
    <w:rsid w:val="007B115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3">
    <w:name w:val="Grid Table 5 Dark Accent 3"/>
    <w:basedOn w:val="a1"/>
    <w:uiPriority w:val="50"/>
    <w:rsid w:val="007B115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7-3">
    <w:name w:val="Grid Table 7 Colorful Accent 3"/>
    <w:basedOn w:val="a1"/>
    <w:uiPriority w:val="52"/>
    <w:rsid w:val="007B11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">
    <w:name w:val="Grid Table 7 Colorful"/>
    <w:basedOn w:val="a1"/>
    <w:uiPriority w:val="52"/>
    <w:rsid w:val="007B115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-3">
    <w:name w:val="Grid Table 2 Accent 3"/>
    <w:basedOn w:val="a1"/>
    <w:uiPriority w:val="47"/>
    <w:rsid w:val="007B115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">
    <w:name w:val="Grid Table 1 Light Accent 3"/>
    <w:basedOn w:val="a1"/>
    <w:uiPriority w:val="46"/>
    <w:rsid w:val="007B115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1946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94635"/>
  </w:style>
  <w:style w:type="paragraph" w:styleId="a7">
    <w:name w:val="footer"/>
    <w:basedOn w:val="a"/>
    <w:link w:val="a8"/>
    <w:uiPriority w:val="99"/>
    <w:unhideWhenUsed/>
    <w:rsid w:val="001946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94635"/>
  </w:style>
  <w:style w:type="paragraph" w:styleId="Web">
    <w:name w:val="Normal (Web)"/>
    <w:basedOn w:val="a"/>
    <w:uiPriority w:val="99"/>
    <w:unhideWhenUsed/>
    <w:rsid w:val="0019463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a9">
    <w:name w:val="Placeholder Text"/>
    <w:basedOn w:val="a0"/>
    <w:uiPriority w:val="99"/>
    <w:semiHidden/>
    <w:rsid w:val="00456041"/>
    <w:rPr>
      <w:color w:val="808080"/>
    </w:rPr>
  </w:style>
  <w:style w:type="paragraph" w:styleId="aa">
    <w:name w:val="Revision"/>
    <w:hidden/>
    <w:uiPriority w:val="99"/>
    <w:semiHidden/>
    <w:rsid w:val="008B10D4"/>
  </w:style>
  <w:style w:type="character" w:styleId="ab">
    <w:name w:val="annotation reference"/>
    <w:basedOn w:val="a0"/>
    <w:uiPriority w:val="99"/>
    <w:semiHidden/>
    <w:unhideWhenUsed/>
    <w:rsid w:val="008B10D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B10D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8B10D4"/>
  </w:style>
  <w:style w:type="paragraph" w:styleId="ae">
    <w:name w:val="annotation subject"/>
    <w:basedOn w:val="ac"/>
    <w:next w:val="ac"/>
    <w:link w:val="af"/>
    <w:uiPriority w:val="99"/>
    <w:semiHidden/>
    <w:unhideWhenUsed/>
    <w:rsid w:val="008B10D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B10D4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BE589E"/>
    <w:rPr>
      <w:rFonts w:ascii="ＭＳ 明朝" w:eastAsia="ＭＳ 明朝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E589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1662F8-9F2A-3742-B3A8-08883D40F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田寛子</dc:creator>
  <cp:keywords/>
  <dc:description/>
  <cp:lastModifiedBy>桑名 正隆</cp:lastModifiedBy>
  <cp:revision>3</cp:revision>
  <cp:lastPrinted>2022-03-26T12:35:00Z</cp:lastPrinted>
  <dcterms:created xsi:type="dcterms:W3CDTF">2022-10-11T07:35:00Z</dcterms:created>
  <dcterms:modified xsi:type="dcterms:W3CDTF">2022-10-11T07:36:00Z</dcterms:modified>
</cp:coreProperties>
</file>